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0F527" w14:textId="2933A2D1" w:rsidR="00741C89" w:rsidRPr="00741C89" w:rsidRDefault="00741C89" w:rsidP="00741C89">
      <w:pPr>
        <w:pStyle w:val="Caption"/>
        <w:keepNext/>
        <w:rPr>
          <w:b/>
          <w:bCs/>
          <w:color w:val="auto"/>
          <w:sz w:val="20"/>
          <w:szCs w:val="20"/>
        </w:rPr>
      </w:pPr>
      <w:r w:rsidRPr="00741C89">
        <w:rPr>
          <w:b/>
          <w:bCs/>
          <w:color w:val="auto"/>
          <w:sz w:val="20"/>
          <w:szCs w:val="20"/>
        </w:rPr>
        <w:t xml:space="preserve">Supplementary Table 6. The frequencies of the top 10 predicted </w:t>
      </w:r>
      <w:r w:rsidR="00261B4D">
        <w:rPr>
          <w:b/>
          <w:bCs/>
          <w:color w:val="auto"/>
          <w:sz w:val="20"/>
          <w:szCs w:val="20"/>
        </w:rPr>
        <w:t>transcription factor (T</w:t>
      </w:r>
      <w:r w:rsidRPr="00741C89">
        <w:rPr>
          <w:b/>
          <w:bCs/>
          <w:color w:val="auto"/>
          <w:sz w:val="20"/>
          <w:szCs w:val="20"/>
        </w:rPr>
        <w:t>F</w:t>
      </w:r>
      <w:r w:rsidR="00261B4D">
        <w:rPr>
          <w:b/>
          <w:bCs/>
          <w:color w:val="auto"/>
          <w:sz w:val="20"/>
          <w:szCs w:val="20"/>
        </w:rPr>
        <w:t>)</w:t>
      </w:r>
      <w:r w:rsidRPr="00741C89">
        <w:rPr>
          <w:b/>
          <w:bCs/>
          <w:color w:val="auto"/>
          <w:sz w:val="20"/>
          <w:szCs w:val="20"/>
        </w:rPr>
        <w:t xml:space="preserve"> classes from the JASPAR 2018 CORE databas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06"/>
        <w:gridCol w:w="1276"/>
        <w:gridCol w:w="1134"/>
        <w:gridCol w:w="1276"/>
        <w:gridCol w:w="1224"/>
      </w:tblGrid>
      <w:tr w:rsidR="00741C89" w:rsidRPr="00CB1222" w14:paraId="3C6F42E5" w14:textId="77777777" w:rsidTr="00CC61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922D5" w14:textId="77777777" w:rsidR="00741C89" w:rsidRPr="00467085" w:rsidRDefault="00741C89" w:rsidP="00CC6164">
            <w:pPr>
              <w:rPr>
                <w:rFonts w:cstheme="minorHAnsi"/>
                <w:b/>
                <w:bCs/>
              </w:rPr>
            </w:pPr>
            <w:r w:rsidRPr="00467085">
              <w:rPr>
                <w:rFonts w:cstheme="minorHAnsi"/>
                <w:b/>
                <w:bCs/>
              </w:rPr>
              <w:t>TF Clas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A2E81" w14:textId="77777777" w:rsidR="00741C89" w:rsidRPr="00467085" w:rsidRDefault="00741C89" w:rsidP="00CC6164">
            <w:pPr>
              <w:rPr>
                <w:rFonts w:cstheme="minorHAnsi"/>
                <w:b/>
                <w:bCs/>
              </w:rPr>
            </w:pPr>
            <w:proofErr w:type="spellStart"/>
            <w:r w:rsidRPr="00467085">
              <w:rPr>
                <w:rFonts w:cstheme="minorHAnsi"/>
                <w:b/>
                <w:bCs/>
              </w:rPr>
              <w:t>aseQT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6DEB5" w14:textId="77777777" w:rsidR="00741C89" w:rsidRPr="00467085" w:rsidRDefault="00741C89" w:rsidP="00CC6164">
            <w:pPr>
              <w:rPr>
                <w:rFonts w:cstheme="minorHAnsi"/>
                <w:b/>
                <w:bCs/>
              </w:rPr>
            </w:pPr>
            <w:r w:rsidRPr="00467085">
              <w:rPr>
                <w:rFonts w:cstheme="minorHAnsi"/>
                <w:b/>
                <w:bCs/>
              </w:rPr>
              <w:t>H3K27a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AA969" w14:textId="77777777" w:rsidR="00741C89" w:rsidRPr="00467085" w:rsidRDefault="00741C89" w:rsidP="00CC6164">
            <w:pPr>
              <w:rPr>
                <w:rFonts w:cstheme="minorHAnsi"/>
                <w:b/>
                <w:bCs/>
              </w:rPr>
            </w:pPr>
            <w:r w:rsidRPr="00467085">
              <w:rPr>
                <w:rFonts w:cstheme="minorHAnsi"/>
                <w:b/>
                <w:bCs/>
              </w:rPr>
              <w:t>H3K4Me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1EAF4" w14:textId="77777777" w:rsidR="00741C89" w:rsidRPr="00467085" w:rsidRDefault="00741C89" w:rsidP="00CC6164">
            <w:pPr>
              <w:rPr>
                <w:rFonts w:cstheme="minorHAnsi"/>
                <w:b/>
                <w:bCs/>
              </w:rPr>
            </w:pPr>
            <w:r w:rsidRPr="00467085">
              <w:rPr>
                <w:rFonts w:cstheme="minorHAnsi"/>
                <w:b/>
                <w:bCs/>
              </w:rPr>
              <w:t>H3K4Me3</w:t>
            </w:r>
          </w:p>
        </w:tc>
      </w:tr>
      <w:tr w:rsidR="00741C89" w:rsidRPr="00CB1222" w14:paraId="24C2FA89" w14:textId="77777777" w:rsidTr="00CC61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62422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C2H2 zinc finger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4F721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99178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E7253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8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4A9CE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81</w:t>
            </w:r>
          </w:p>
        </w:tc>
      </w:tr>
      <w:tr w:rsidR="00741C89" w:rsidRPr="00CB1222" w14:paraId="14DA75B4" w14:textId="77777777" w:rsidTr="00CC61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2242C" w14:textId="77777777" w:rsidR="00741C89" w:rsidRPr="00467085" w:rsidRDefault="00741C89" w:rsidP="00CC6164">
            <w:pPr>
              <w:rPr>
                <w:rFonts w:cstheme="minorHAnsi"/>
              </w:rPr>
            </w:pPr>
            <w:proofErr w:type="spellStart"/>
            <w:r w:rsidRPr="00467085">
              <w:rPr>
                <w:rFonts w:cstheme="minorHAnsi"/>
              </w:rPr>
              <w:t>Homeo</w:t>
            </w:r>
            <w:proofErr w:type="spellEnd"/>
            <w:r w:rsidRPr="00467085">
              <w:rPr>
                <w:rFonts w:cstheme="minorHAnsi"/>
              </w:rPr>
              <w:t xml:space="preserve"> domain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293FC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408E3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593E1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6E70C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4</w:t>
            </w:r>
          </w:p>
        </w:tc>
      </w:tr>
      <w:tr w:rsidR="00741C89" w:rsidRPr="00CB1222" w14:paraId="6BE42D8A" w14:textId="77777777" w:rsidTr="00CC61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32AA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Rel homology region (RHR)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E670B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3EF2E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B9DEA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EA8F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4</w:t>
            </w:r>
          </w:p>
        </w:tc>
      </w:tr>
      <w:tr w:rsidR="00741C89" w:rsidRPr="00CB1222" w14:paraId="44163A1C" w14:textId="77777777" w:rsidTr="00CC61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3ECD0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Basic helix-loop-helix (</w:t>
            </w:r>
            <w:proofErr w:type="spellStart"/>
            <w:r w:rsidRPr="00467085">
              <w:rPr>
                <w:rFonts w:cstheme="minorHAnsi"/>
              </w:rPr>
              <w:t>bHLH</w:t>
            </w:r>
            <w:proofErr w:type="spellEnd"/>
            <w:r w:rsidRPr="00467085">
              <w:rPr>
                <w:rFonts w:cstheme="minorHAnsi"/>
              </w:rPr>
              <w:t>)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0ADC6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73FF9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1264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1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657D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5</w:t>
            </w:r>
          </w:p>
        </w:tc>
      </w:tr>
      <w:tr w:rsidR="00741C89" w:rsidRPr="00CB1222" w14:paraId="07324B7A" w14:textId="77777777" w:rsidTr="00CC61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02BE0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Tryptophan cluster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FF2D7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3DA00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F1F2B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BA769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0</w:t>
            </w:r>
          </w:p>
        </w:tc>
      </w:tr>
      <w:tr w:rsidR="00741C89" w:rsidRPr="00CB1222" w14:paraId="5F337962" w14:textId="77777777" w:rsidTr="00CC61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64330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C2CH THAP-type zinc finger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674C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3A6CC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2D84C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09C93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13</w:t>
            </w:r>
          </w:p>
        </w:tc>
      </w:tr>
      <w:tr w:rsidR="00741C89" w:rsidRPr="00CB1222" w14:paraId="3B594A5F" w14:textId="77777777" w:rsidTr="00CC61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49777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SMAD/NF-1 DNA-binding domain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39B88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26814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F9F88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7FD33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2</w:t>
            </w:r>
          </w:p>
        </w:tc>
      </w:tr>
      <w:tr w:rsidR="00741C89" w:rsidRPr="00CB1222" w14:paraId="2DA064E0" w14:textId="77777777" w:rsidTr="00CC61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6E4DE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Fork head / winged helix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707FE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721D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8B061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35E2C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6</w:t>
            </w:r>
          </w:p>
        </w:tc>
      </w:tr>
      <w:tr w:rsidR="00741C89" w:rsidRPr="00CB1222" w14:paraId="6FC17E43" w14:textId="77777777" w:rsidTr="00CC61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AA343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Nuclear receptors with C4 zinc finge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64E65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A3D19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6E211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B74ED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0</w:t>
            </w:r>
          </w:p>
        </w:tc>
      </w:tr>
      <w:tr w:rsidR="00741C89" w:rsidRPr="00CB1222" w14:paraId="7A368293" w14:textId="77777777" w:rsidTr="00CC61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5CC32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High-mobility group (HMG) domain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77DBE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CB4C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70465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4BBE" w14:textId="77777777" w:rsidR="00741C89" w:rsidRPr="00467085" w:rsidRDefault="00741C89" w:rsidP="00CC6164">
            <w:pPr>
              <w:jc w:val="right"/>
              <w:rPr>
                <w:rFonts w:cstheme="minorHAnsi"/>
              </w:rPr>
            </w:pPr>
            <w:r w:rsidRPr="00467085">
              <w:rPr>
                <w:rFonts w:cstheme="minorHAnsi"/>
              </w:rPr>
              <w:t>0</w:t>
            </w:r>
          </w:p>
        </w:tc>
      </w:tr>
    </w:tbl>
    <w:p w14:paraId="778AE941" w14:textId="77777777" w:rsidR="00741C89" w:rsidRDefault="00741C89" w:rsidP="00741C89">
      <w:pPr>
        <w:pStyle w:val="Caption"/>
        <w:keepNext/>
        <w:rPr>
          <w:b/>
          <w:bCs/>
          <w:color w:val="auto"/>
          <w:sz w:val="20"/>
          <w:szCs w:val="20"/>
        </w:rPr>
      </w:pPr>
    </w:p>
    <w:p w14:paraId="3E927036" w14:textId="052F02CB" w:rsidR="00741C89" w:rsidRPr="00741C89" w:rsidRDefault="00741C89" w:rsidP="00741C89">
      <w:pPr>
        <w:pStyle w:val="Caption"/>
        <w:keepNext/>
        <w:rPr>
          <w:b/>
          <w:bCs/>
          <w:color w:val="auto"/>
          <w:sz w:val="20"/>
          <w:szCs w:val="20"/>
        </w:rPr>
      </w:pPr>
      <w:r w:rsidRPr="00741C89">
        <w:rPr>
          <w:b/>
          <w:bCs/>
          <w:color w:val="auto"/>
          <w:sz w:val="20"/>
          <w:szCs w:val="20"/>
        </w:rPr>
        <w:t>Supplementary Table 7. The frequencies of the top six predicted promotor element classes from the JASPAR 2018 POLII databas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843"/>
        <w:gridCol w:w="1701"/>
        <w:gridCol w:w="1508"/>
      </w:tblGrid>
      <w:tr w:rsidR="00741C89" w:rsidRPr="00CB1222" w14:paraId="38DC3D0C" w14:textId="77777777" w:rsidTr="00CC61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D2AB0" w14:textId="77777777" w:rsidR="00741C89" w:rsidRPr="00467085" w:rsidRDefault="00741C89" w:rsidP="00CC6164">
            <w:pPr>
              <w:rPr>
                <w:rFonts w:cstheme="minorHAnsi"/>
                <w:b/>
                <w:bCs/>
              </w:rPr>
            </w:pPr>
            <w:r w:rsidRPr="00467085">
              <w:rPr>
                <w:rFonts w:cstheme="minorHAnsi"/>
                <w:b/>
                <w:bCs/>
              </w:rPr>
              <w:t>Promotor el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B8824" w14:textId="77777777" w:rsidR="00741C89" w:rsidRPr="00467085" w:rsidRDefault="00741C89" w:rsidP="00CC6164">
            <w:pPr>
              <w:rPr>
                <w:rFonts w:cstheme="minorHAnsi"/>
                <w:b/>
                <w:bCs/>
              </w:rPr>
            </w:pPr>
            <w:proofErr w:type="spellStart"/>
            <w:r w:rsidRPr="00467085">
              <w:rPr>
                <w:rFonts w:cstheme="minorHAnsi"/>
                <w:b/>
                <w:bCs/>
              </w:rPr>
              <w:t>aseQT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29DA0" w14:textId="77777777" w:rsidR="00741C89" w:rsidRPr="00467085" w:rsidRDefault="00741C89" w:rsidP="00CC6164">
            <w:pPr>
              <w:rPr>
                <w:rFonts w:cstheme="minorHAnsi"/>
                <w:b/>
                <w:bCs/>
              </w:rPr>
            </w:pPr>
            <w:r w:rsidRPr="00467085">
              <w:rPr>
                <w:rFonts w:cstheme="minorHAnsi"/>
                <w:b/>
                <w:bCs/>
              </w:rPr>
              <w:t>H3K27a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5E715" w14:textId="77777777" w:rsidR="00741C89" w:rsidRPr="00467085" w:rsidRDefault="00741C89" w:rsidP="00CC6164">
            <w:pPr>
              <w:rPr>
                <w:rFonts w:cstheme="minorHAnsi"/>
                <w:b/>
                <w:bCs/>
              </w:rPr>
            </w:pPr>
            <w:r w:rsidRPr="00467085">
              <w:rPr>
                <w:rFonts w:cstheme="minorHAnsi"/>
                <w:b/>
                <w:bCs/>
              </w:rPr>
              <w:t>H3K4Me1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ECFF3" w14:textId="77777777" w:rsidR="00741C89" w:rsidRPr="00467085" w:rsidRDefault="00741C89" w:rsidP="00CC6164">
            <w:pPr>
              <w:rPr>
                <w:rFonts w:cstheme="minorHAnsi"/>
                <w:b/>
                <w:bCs/>
              </w:rPr>
            </w:pPr>
            <w:r w:rsidRPr="00467085">
              <w:rPr>
                <w:rFonts w:cstheme="minorHAnsi"/>
                <w:b/>
                <w:bCs/>
              </w:rPr>
              <w:t>H3K4Me3</w:t>
            </w:r>
          </w:p>
        </w:tc>
      </w:tr>
      <w:tr w:rsidR="00741C89" w:rsidRPr="00CB1222" w14:paraId="7F15E8F4" w14:textId="77777777" w:rsidTr="00CC61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ECFCC" w14:textId="77777777" w:rsidR="00741C89" w:rsidRPr="00467085" w:rsidRDefault="00741C89" w:rsidP="00CC6164">
            <w:pPr>
              <w:rPr>
                <w:rFonts w:cstheme="minorHAnsi"/>
              </w:rPr>
            </w:pPr>
            <w:proofErr w:type="spellStart"/>
            <w:r w:rsidRPr="00467085">
              <w:rPr>
                <w:rFonts w:cstheme="minorHAnsi"/>
              </w:rPr>
              <w:t>BR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6BF2B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3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0AA6A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7D86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180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A4F6D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90</w:t>
            </w:r>
          </w:p>
        </w:tc>
      </w:tr>
      <w:tr w:rsidR="00741C89" w:rsidRPr="00CB1222" w14:paraId="1BD229DD" w14:textId="77777777" w:rsidTr="00CC61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6C91D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DCE_S_I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E035F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7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494C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CD720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85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E3D5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41</w:t>
            </w:r>
          </w:p>
        </w:tc>
      </w:tr>
      <w:tr w:rsidR="00741C89" w:rsidRPr="00CB1222" w14:paraId="528483F2" w14:textId="77777777" w:rsidTr="00CC61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C1B3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DCE_S_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D5A1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6704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3E302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58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CCC5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51</w:t>
            </w:r>
          </w:p>
        </w:tc>
      </w:tr>
      <w:tr w:rsidR="00741C89" w:rsidRPr="00CB1222" w14:paraId="2B4D3E04" w14:textId="77777777" w:rsidTr="00CC61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C7B6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IN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86111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9BC0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3CEAC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48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5FA0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8</w:t>
            </w:r>
          </w:p>
        </w:tc>
      </w:tr>
      <w:tr w:rsidR="00741C89" w:rsidRPr="00CB1222" w14:paraId="255E4302" w14:textId="77777777" w:rsidTr="00CC61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0DE78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DCE_S_II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37238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192E8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8979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47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FD3D3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33</w:t>
            </w:r>
          </w:p>
        </w:tc>
      </w:tr>
      <w:tr w:rsidR="00741C89" w:rsidRPr="00CB1222" w14:paraId="747C44C3" w14:textId="77777777" w:rsidTr="00CC616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D7925" w14:textId="77777777" w:rsidR="00741C89" w:rsidRPr="00467085" w:rsidRDefault="00741C89" w:rsidP="00CC6164">
            <w:pPr>
              <w:rPr>
                <w:rFonts w:cstheme="minorHAnsi"/>
              </w:rPr>
            </w:pPr>
            <w:proofErr w:type="spellStart"/>
            <w:r w:rsidRPr="00467085">
              <w:rPr>
                <w:rFonts w:cstheme="minorHAnsi"/>
              </w:rPr>
              <w:t>BREu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D5CFA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4C92D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67B78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8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B864F" w14:textId="77777777" w:rsidR="00741C89" w:rsidRPr="00467085" w:rsidRDefault="00741C89" w:rsidP="00CC6164">
            <w:pPr>
              <w:rPr>
                <w:rFonts w:cstheme="minorHAnsi"/>
              </w:rPr>
            </w:pPr>
            <w:r w:rsidRPr="00467085">
              <w:rPr>
                <w:rFonts w:cstheme="minorHAnsi"/>
              </w:rPr>
              <w:t>19</w:t>
            </w:r>
          </w:p>
        </w:tc>
      </w:tr>
    </w:tbl>
    <w:p w14:paraId="0758CB4F" w14:textId="77777777" w:rsidR="006F7AC2" w:rsidRDefault="006F7AC2"/>
    <w:sectPr w:rsidR="006F7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26B87" w14:textId="77777777" w:rsidR="00741C89" w:rsidRDefault="00741C89" w:rsidP="00741C89">
      <w:pPr>
        <w:spacing w:after="0" w:line="240" w:lineRule="auto"/>
      </w:pPr>
      <w:r>
        <w:separator/>
      </w:r>
    </w:p>
  </w:endnote>
  <w:endnote w:type="continuationSeparator" w:id="0">
    <w:p w14:paraId="49A1712E" w14:textId="77777777" w:rsidR="00741C89" w:rsidRDefault="00741C89" w:rsidP="00741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19ADC" w14:textId="77777777" w:rsidR="00741C89" w:rsidRDefault="00741C89" w:rsidP="00741C89">
      <w:pPr>
        <w:spacing w:after="0" w:line="240" w:lineRule="auto"/>
      </w:pPr>
      <w:r>
        <w:separator/>
      </w:r>
    </w:p>
  </w:footnote>
  <w:footnote w:type="continuationSeparator" w:id="0">
    <w:p w14:paraId="01B5F81C" w14:textId="77777777" w:rsidR="00741C89" w:rsidRDefault="00741C89" w:rsidP="00741C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C89"/>
    <w:rsid w:val="00043F9C"/>
    <w:rsid w:val="00257B89"/>
    <w:rsid w:val="00261B4D"/>
    <w:rsid w:val="0035698F"/>
    <w:rsid w:val="0036593D"/>
    <w:rsid w:val="00484257"/>
    <w:rsid w:val="005E1C38"/>
    <w:rsid w:val="005E7512"/>
    <w:rsid w:val="006F7AC2"/>
    <w:rsid w:val="00721387"/>
    <w:rsid w:val="00741C89"/>
    <w:rsid w:val="00970993"/>
    <w:rsid w:val="00A55070"/>
    <w:rsid w:val="00B16B6F"/>
    <w:rsid w:val="00C52684"/>
    <w:rsid w:val="00D9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661B1"/>
  <w15:chartTrackingRefBased/>
  <w15:docId w15:val="{A081F5ED-5DC2-4675-AD9D-74D322261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41C8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FA57F-2034-4BAB-B892-2E4E0E8D5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 Prowse-Wilkins (DJPR)</dc:creator>
  <cp:keywords/>
  <dc:description/>
  <cp:lastModifiedBy>Claire P Prowse-Wilkins (DJPR)</cp:lastModifiedBy>
  <cp:revision>2</cp:revision>
  <dcterms:created xsi:type="dcterms:W3CDTF">2022-02-15T07:04:00Z</dcterms:created>
  <dcterms:modified xsi:type="dcterms:W3CDTF">2022-02-24T08:08:00Z</dcterms:modified>
</cp:coreProperties>
</file>